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526" w:rsidRPr="008443EC" w:rsidRDefault="006A7526" w:rsidP="006A7526">
      <w:pPr>
        <w:rPr>
          <w:sz w:val="20"/>
        </w:rPr>
      </w:pPr>
      <w:r w:rsidRPr="008C5F5A">
        <w:rPr>
          <w:sz w:val="20"/>
        </w:rPr>
        <w:t xml:space="preserve">Supplementary Table </w:t>
      </w:r>
      <w:proofErr w:type="gramStart"/>
      <w:r>
        <w:rPr>
          <w:rFonts w:hint="eastAsia"/>
          <w:sz w:val="20"/>
        </w:rPr>
        <w:t>1</w:t>
      </w:r>
      <w:r w:rsidRPr="008C5F5A">
        <w:rPr>
          <w:rFonts w:hint="eastAsia"/>
          <w:sz w:val="20"/>
        </w:rPr>
        <w:t xml:space="preserve"> </w:t>
      </w:r>
      <w:r w:rsidR="00D57319">
        <w:rPr>
          <w:rFonts w:hint="eastAsia"/>
          <w:sz w:val="20"/>
        </w:rPr>
        <w:t xml:space="preserve"> </w:t>
      </w:r>
      <w:r w:rsidR="008443EC" w:rsidRPr="008443EC">
        <w:rPr>
          <w:sz w:val="20"/>
        </w:rPr>
        <w:t>Global</w:t>
      </w:r>
      <w:proofErr w:type="gramEnd"/>
      <w:r w:rsidR="008443EC" w:rsidRPr="008443EC">
        <w:rPr>
          <w:sz w:val="20"/>
        </w:rPr>
        <w:t xml:space="preserve"> Age Distribution of Pneumoconiosis Incidence and Mortality in 1990 and 2021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936"/>
        <w:gridCol w:w="616"/>
        <w:gridCol w:w="936"/>
        <w:gridCol w:w="616"/>
        <w:gridCol w:w="936"/>
        <w:gridCol w:w="616"/>
        <w:gridCol w:w="936"/>
        <w:gridCol w:w="616"/>
      </w:tblGrid>
      <w:tr w:rsidR="006A7526" w:rsidRPr="008C5F5A" w:rsidTr="007E507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ge (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Incide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Deaths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20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2021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6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6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6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6"/>
              </w:rPr>
              <w:t>R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te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5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09.0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3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82.2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6.3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2.3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2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0-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120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070.3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5.9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2.0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4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26.5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36.5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5.1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3.7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07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056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259.1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64.0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03.6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17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549.5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824.7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3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01.1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04.4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36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40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966.0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6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437.6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42.4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37.4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067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45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410.7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0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,646.2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7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82.0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57.2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118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50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,444.2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6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,218.7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1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63.9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28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09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55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,489.3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.4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,393.4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6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313.7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7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175.0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297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60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,648.7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.5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,532.4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.0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936.9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2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368.9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428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65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,189.6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0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8,235.8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.9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523.8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.0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904.7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0.691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0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,038.8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9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,942.7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.8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780.1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.2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590.1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.258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5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,982.2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4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,482.4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.9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940.6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.7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838.8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.153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80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353.6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6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,249.4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9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945.5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5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852.4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.257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85-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70.8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4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,213.1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.0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27.6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1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,255.8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.934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0-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68.2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2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1,317.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.3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57.5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0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910.1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088 </w:t>
            </w:r>
          </w:p>
        </w:tc>
      </w:tr>
      <w:tr w:rsidR="006A7526" w:rsidRPr="008C5F5A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5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4.0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6.2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423.6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7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4.2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5.3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217.4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8C5F5A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8C5F5A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3.989 </w:t>
            </w:r>
          </w:p>
        </w:tc>
      </w:tr>
    </w:tbl>
    <w:p w:rsidR="002922C4" w:rsidRDefault="00D57319"/>
    <w:p w:rsidR="006A7526" w:rsidRDefault="006A7526"/>
    <w:p w:rsidR="006A7526" w:rsidRDefault="006A7526"/>
    <w:p w:rsidR="006A7526" w:rsidRDefault="006A7526" w:rsidP="006A7526">
      <w:pPr>
        <w:rPr>
          <w:noProof/>
        </w:rPr>
      </w:pPr>
    </w:p>
    <w:p w:rsidR="006A7526" w:rsidRDefault="006A7526" w:rsidP="006A7526">
      <w:pPr>
        <w:rPr>
          <w:noProof/>
        </w:rPr>
      </w:pPr>
      <w:r w:rsidRPr="006A7526">
        <w:rPr>
          <w:noProof/>
        </w:rPr>
        <w:t xml:space="preserve">Supplementary Table </w:t>
      </w:r>
      <w:r>
        <w:rPr>
          <w:rFonts w:hint="eastAsia"/>
          <w:noProof/>
        </w:rPr>
        <w:t xml:space="preserve">2 Changes in </w:t>
      </w:r>
      <w:r w:rsidRPr="004A0D23">
        <w:rPr>
          <w:noProof/>
        </w:rPr>
        <w:t>pneumoconiosis incidence</w:t>
      </w:r>
      <w:r>
        <w:rPr>
          <w:rFonts w:hint="eastAsia"/>
          <w:noProof/>
        </w:rPr>
        <w:t xml:space="preserve"> number according to population-level determinants and causes from 1990 to 2021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976"/>
        <w:gridCol w:w="766"/>
        <w:gridCol w:w="656"/>
        <w:gridCol w:w="766"/>
        <w:gridCol w:w="1041"/>
        <w:gridCol w:w="601"/>
        <w:gridCol w:w="766"/>
        <w:gridCol w:w="876"/>
      </w:tblGrid>
      <w:tr w:rsidR="006A7526" w:rsidRPr="009002E7" w:rsidTr="007E507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proofErr w:type="spellStart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Overll</w:t>
            </w:r>
            <w:proofErr w:type="spellEnd"/>
          </w:p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differenc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Change due to Population-level </w:t>
            </w:r>
            <w:proofErr w:type="spellStart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detemminants</w:t>
            </w:r>
            <w:proofErr w:type="spellEnd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 (% contribute to the total changes)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ging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Population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pidemiological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hange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ging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Population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2E7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Epidemiology </w:t>
            </w:r>
          </w:p>
          <w:p w:rsidR="006A7526" w:rsidRPr="009002E7" w:rsidRDefault="009002E7" w:rsidP="009002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/>
                <w:color w:val="000000"/>
                <w:kern w:val="0"/>
                <w:sz w:val="11"/>
              </w:rPr>
              <w:t>C</w:t>
            </w:r>
            <w:r w:rsidR="006A7526"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ange</w:t>
            </w: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 </w:t>
            </w:r>
            <w:r w:rsidR="006A7526"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678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597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890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5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1.4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cio-demographic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 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9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876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9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40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6.0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middle 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88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95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397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4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40.4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Middle 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43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509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364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4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0.15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w-middle 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29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4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68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3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7.6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w 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0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8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2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52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1.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GBD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income Asia 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6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53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8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77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3.1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income North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80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33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5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77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5.3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2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34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4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86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84.19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Latin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9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21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23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47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6.2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Sub-Saharan 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5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7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1.3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lastRenderedPageBreak/>
              <w:t>Eastern Sub-Saharan 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1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3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18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71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4.92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rn Sub-Saharan 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71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9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7.4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rn Latin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9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5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1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6.3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ndean Latin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2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6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1.8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Tropical Latin 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0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16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42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52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1.6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ast 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65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75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936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0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13.04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 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7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8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1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48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0.0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ast 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3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86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6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.55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Western 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6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4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22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6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5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15.6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Western Sub-Saharan 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7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5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26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5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0.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astern 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11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3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84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3.9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North Africa and Middle 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6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6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4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99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3.0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2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8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7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2.36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1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9.6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2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9.8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1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2.26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2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.72</w:t>
            </w:r>
          </w:p>
        </w:tc>
      </w:tr>
    </w:tbl>
    <w:p w:rsidR="006A7526" w:rsidRDefault="006A7526" w:rsidP="006A7526">
      <w:pPr>
        <w:rPr>
          <w:noProof/>
        </w:rPr>
      </w:pPr>
    </w:p>
    <w:p w:rsidR="006A7526" w:rsidRDefault="006A7526" w:rsidP="006A7526">
      <w:pPr>
        <w:rPr>
          <w:noProof/>
        </w:rPr>
      </w:pPr>
    </w:p>
    <w:p w:rsidR="006A7526" w:rsidRDefault="006A7526" w:rsidP="006A7526">
      <w:pPr>
        <w:rPr>
          <w:noProof/>
        </w:rPr>
      </w:pPr>
    </w:p>
    <w:p w:rsidR="006A7526" w:rsidRDefault="006A7526" w:rsidP="006A7526">
      <w:pPr>
        <w:rPr>
          <w:noProof/>
        </w:rPr>
      </w:pPr>
      <w:r w:rsidRPr="006A7526">
        <w:rPr>
          <w:noProof/>
        </w:rPr>
        <w:t xml:space="preserve">Supplementary Table </w:t>
      </w:r>
      <w:r>
        <w:rPr>
          <w:rFonts w:hint="eastAsia"/>
          <w:noProof/>
        </w:rPr>
        <w:t>3</w:t>
      </w:r>
      <w:r w:rsidR="00D57319">
        <w:rPr>
          <w:rFonts w:hint="eastAsia"/>
          <w:noProof/>
        </w:rPr>
        <w:t xml:space="preserve"> </w:t>
      </w:r>
      <w:bookmarkStart w:id="0" w:name="_GoBack"/>
      <w:bookmarkEnd w:id="0"/>
      <w:r w:rsidRPr="00D221DA">
        <w:rPr>
          <w:noProof/>
        </w:rPr>
        <w:t xml:space="preserve">Changes in pneumoconiosis </w:t>
      </w:r>
      <w:r>
        <w:rPr>
          <w:rFonts w:hint="eastAsia"/>
          <w:noProof/>
        </w:rPr>
        <w:t>deaths</w:t>
      </w:r>
      <w:r w:rsidRPr="00D221DA">
        <w:rPr>
          <w:noProof/>
        </w:rPr>
        <w:t xml:space="preserve"> number according to population-level determinants and causes from 1990 to 2021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766"/>
        <w:gridCol w:w="656"/>
        <w:gridCol w:w="766"/>
        <w:gridCol w:w="1041"/>
        <w:gridCol w:w="656"/>
        <w:gridCol w:w="766"/>
        <w:gridCol w:w="876"/>
      </w:tblGrid>
      <w:tr w:rsidR="006A7526" w:rsidRPr="009002E7" w:rsidTr="007E507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proofErr w:type="spellStart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Overll</w:t>
            </w:r>
            <w:proofErr w:type="spellEnd"/>
          </w:p>
          <w:p w:rsidR="006A7526" w:rsidRPr="009002E7" w:rsidRDefault="006A7526" w:rsidP="007E5070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differenc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Change due to Population-level </w:t>
            </w:r>
            <w:proofErr w:type="spellStart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detemminants</w:t>
            </w:r>
            <w:proofErr w:type="spellEnd"/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 (% contribute to the total changes)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ging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Population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pidemiological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hange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ging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Population</w:t>
            </w:r>
          </w:p>
          <w:p w:rsidR="006A7526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02E7" w:rsidRPr="009002E7" w:rsidRDefault="006A7526" w:rsidP="007E507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Epidemiology </w:t>
            </w:r>
          </w:p>
          <w:p w:rsidR="006A7526" w:rsidRPr="009002E7" w:rsidRDefault="009002E7" w:rsidP="009002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/>
                <w:color w:val="000000"/>
                <w:kern w:val="0"/>
                <w:sz w:val="11"/>
              </w:rPr>
              <w:t>C</w:t>
            </w:r>
            <w:r w:rsidR="006A7526"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ange</w:t>
            </w: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 xml:space="preserve"> </w:t>
            </w:r>
            <w:r w:rsidR="006A7526"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(%)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Glob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51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491.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465.6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510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62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12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774.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cio-demographic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 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1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238.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7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825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2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55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77.1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middle 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97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266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06.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469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79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69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48.5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Middle 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5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72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755.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43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5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6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20.3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w-middle 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0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26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48.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69.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4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6.66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Low 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07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6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92.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37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18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7.3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GBD reg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income Asia Pacif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98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78.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7.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87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9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97.54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High-income North 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6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57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84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0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6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59.06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0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91.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09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6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9.24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Latin 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7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9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15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495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84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36.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entral Sub-Saharan 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9.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6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9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5.82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astern Sub-Saharan 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0.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7.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73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4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0.99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rn Sub-Saharan 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9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9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5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2.35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rn Latin 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7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9.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1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3.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2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75.35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ndean Latin 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6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0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8.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3.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6.64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Tropical Latin 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59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9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2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.7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ast 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26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681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621.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039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4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57.1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 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7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71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88.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487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0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50.13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Southeast 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6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.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3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76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88.1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lastRenderedPageBreak/>
              <w:t>Western 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63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171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28.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32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04.27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Western Sub-Saharan Af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7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8.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75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98.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43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78.1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Eastern Eur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8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4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68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3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31.2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North Africa and Middle 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6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8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02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215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8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8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28.48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Austral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4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6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6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1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5.62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4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1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69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-72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512.9</w:t>
            </w:r>
          </w:p>
        </w:tc>
      </w:tr>
      <w:tr w:rsidR="006A7526" w:rsidRPr="009002E7" w:rsidTr="007E507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Ocea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1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0.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9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A7526" w:rsidRPr="009002E7" w:rsidRDefault="006A7526" w:rsidP="007E507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1"/>
              </w:rPr>
            </w:pPr>
            <w:r w:rsidRPr="009002E7">
              <w:rPr>
                <w:rFonts w:ascii="宋体" w:eastAsia="宋体" w:hAnsi="宋体" w:cs="宋体" w:hint="eastAsia"/>
                <w:color w:val="000000"/>
                <w:kern w:val="0"/>
                <w:sz w:val="11"/>
              </w:rPr>
              <w:t>39.7</w:t>
            </w:r>
          </w:p>
        </w:tc>
      </w:tr>
    </w:tbl>
    <w:p w:rsidR="006A7526" w:rsidRDefault="006A7526" w:rsidP="006A7526">
      <w:pPr>
        <w:rPr>
          <w:noProof/>
        </w:rPr>
      </w:pPr>
    </w:p>
    <w:p w:rsidR="006A7526" w:rsidRDefault="006A7526"/>
    <w:p w:rsidR="006A7526" w:rsidRDefault="006A7526"/>
    <w:sectPr w:rsidR="006A7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526"/>
    <w:rsid w:val="002F5B79"/>
    <w:rsid w:val="00434093"/>
    <w:rsid w:val="004C0F01"/>
    <w:rsid w:val="006A7526"/>
    <w:rsid w:val="008443EC"/>
    <w:rsid w:val="009002E7"/>
    <w:rsid w:val="00D57319"/>
    <w:rsid w:val="00E9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5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</dc:creator>
  <cp:lastModifiedBy>milka</cp:lastModifiedBy>
  <cp:revision>4</cp:revision>
  <dcterms:created xsi:type="dcterms:W3CDTF">2024-12-03T03:34:00Z</dcterms:created>
  <dcterms:modified xsi:type="dcterms:W3CDTF">2024-12-31T04:21:00Z</dcterms:modified>
</cp:coreProperties>
</file>